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92934" w14:textId="13159652" w:rsidR="00FF48F3" w:rsidRPr="000D24CC" w:rsidRDefault="00F40D26" w:rsidP="00FF48F3">
      <w:pPr>
        <w:spacing w:line="480" w:lineRule="auto"/>
        <w:rPr>
          <w:rFonts w:ascii="Times New Roman" w:hAnsi="Times New Roman" w:cs="Times New Roman"/>
          <w:b/>
          <w:bCs/>
        </w:rPr>
      </w:pPr>
      <w:r w:rsidRPr="000D24CC">
        <w:rPr>
          <w:rFonts w:ascii="Times New Roman" w:hAnsi="Times New Roman" w:cs="Times New Roman"/>
          <w:b/>
          <w:bCs/>
        </w:rPr>
        <w:t>S</w:t>
      </w:r>
      <w:r w:rsidR="000D24CC" w:rsidRPr="000D24CC">
        <w:rPr>
          <w:rFonts w:ascii="Times New Roman" w:hAnsi="Times New Roman" w:cs="Times New Roman"/>
          <w:b/>
          <w:bCs/>
        </w:rPr>
        <w:t>7</w:t>
      </w:r>
      <w:r w:rsidRPr="000D24CC">
        <w:rPr>
          <w:rFonts w:ascii="Times New Roman" w:hAnsi="Times New Roman" w:cs="Times New Roman"/>
          <w:b/>
          <w:bCs/>
        </w:rPr>
        <w:t xml:space="preserve"> </w:t>
      </w:r>
      <w:r w:rsidR="00FF48F3" w:rsidRPr="000D24CC">
        <w:rPr>
          <w:rFonts w:ascii="Times New Roman" w:hAnsi="Times New Roman" w:cs="Times New Roman"/>
          <w:b/>
          <w:bCs/>
        </w:rPr>
        <w:t>Table</w:t>
      </w:r>
      <w:r w:rsidR="000D24CC" w:rsidRPr="000D24CC">
        <w:rPr>
          <w:rFonts w:ascii="Times New Roman" w:hAnsi="Times New Roman" w:cs="Times New Roman"/>
          <w:b/>
          <w:bCs/>
        </w:rPr>
        <w:t>.</w:t>
      </w:r>
      <w:r w:rsidR="00FF48F3" w:rsidRPr="000D24CC">
        <w:rPr>
          <w:rFonts w:ascii="Times New Roman" w:hAnsi="Times New Roman" w:cs="Times New Roman"/>
          <w:b/>
          <w:bCs/>
        </w:rPr>
        <w:t xml:space="preserve"> Directed acyclic graph guided binary logistic regression for estimating the effect of depression on achieving ESC/EAS 2019 (A) LDL-C, (B) non-HDL-C and (C) triglyceride targets during follow-up</w:t>
      </w:r>
      <w:r w:rsidR="000D24CC">
        <w:rPr>
          <w:rFonts w:ascii="Times New Roman" w:hAnsi="Times New Roman" w:cs="Times New Roman"/>
          <w:b/>
          <w:bCs/>
        </w:rPr>
        <w:t>.</w:t>
      </w:r>
    </w:p>
    <w:p w14:paraId="23AEA95A" w14:textId="77777777" w:rsidR="00FF48F3" w:rsidRPr="00854D21" w:rsidRDefault="00FF48F3" w:rsidP="00FF48F3">
      <w:pPr>
        <w:spacing w:line="480" w:lineRule="auto"/>
        <w:rPr>
          <w:rFonts w:ascii="Times New Roman" w:hAnsi="Times New Roman" w:cs="Times New Roman"/>
        </w:rPr>
      </w:pPr>
      <w:r w:rsidRPr="00854D21">
        <w:rPr>
          <w:rFonts w:ascii="Times New Roman" w:hAnsi="Times New Roman" w:cs="Times New Roman"/>
        </w:rPr>
        <w:t xml:space="preserve"> A: </w:t>
      </w:r>
    </w:p>
    <w:tbl>
      <w:tblPr>
        <w:tblW w:w="7203" w:type="dxa"/>
        <w:tblLook w:val="04A0" w:firstRow="1" w:lastRow="0" w:firstColumn="1" w:lastColumn="0" w:noHBand="0" w:noVBand="1"/>
      </w:tblPr>
      <w:tblGrid>
        <w:gridCol w:w="3720"/>
        <w:gridCol w:w="1249"/>
        <w:gridCol w:w="1274"/>
        <w:gridCol w:w="960"/>
      </w:tblGrid>
      <w:tr w:rsidR="00007B0B" w:rsidRPr="00007B0B" w14:paraId="72097F88" w14:textId="77777777" w:rsidTr="00007B0B">
        <w:trPr>
          <w:trHeight w:val="290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3A607" w14:textId="77777777" w:rsidR="00007B0B" w:rsidRPr="00007B0B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007B0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54D8E" w14:textId="614C8116" w:rsidR="00007B0B" w:rsidRPr="00007B0B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07B0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dds ratio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CA1FC" w14:textId="77777777" w:rsidR="00007B0B" w:rsidRPr="00007B0B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07B0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95% C.I.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2E2F5" w14:textId="14053E52" w:rsidR="00007B0B" w:rsidRPr="00007B0B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07B0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</w:t>
            </w:r>
          </w:p>
        </w:tc>
      </w:tr>
      <w:tr w:rsidR="00007B0B" w:rsidRPr="00854D21" w14:paraId="533026C5" w14:textId="77777777" w:rsidTr="00007B0B">
        <w:trPr>
          <w:trHeight w:val="29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042F1" w14:textId="77777777" w:rsidR="00007B0B" w:rsidRPr="00854D21" w:rsidRDefault="00007B0B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E208" w14:textId="77777777" w:rsidR="00007B0B" w:rsidRPr="00854D21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1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1583" w14:textId="4B3B8587" w:rsidR="00007B0B" w:rsidRPr="00854D21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D8FC" w14:textId="77777777" w:rsidR="00007B0B" w:rsidRPr="00854D21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002</w:t>
            </w:r>
          </w:p>
        </w:tc>
      </w:tr>
      <w:tr w:rsidR="00007B0B" w:rsidRPr="00854D21" w14:paraId="59B56CD7" w14:textId="77777777" w:rsidTr="00007B0B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C2AA1" w14:textId="77777777" w:rsidR="00007B0B" w:rsidRPr="00854D21" w:rsidRDefault="00007B0B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Femal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653C" w14:textId="77777777" w:rsidR="00007B0B" w:rsidRPr="00854D21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5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ADA6" w14:textId="16F76338" w:rsidR="00007B0B" w:rsidRPr="00854D21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5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61B6" w14:textId="77777777" w:rsidR="00007B0B" w:rsidRPr="00854D21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007B0B" w:rsidRPr="00854D21" w14:paraId="3E884CEB" w14:textId="77777777" w:rsidTr="00007B0B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D5943" w14:textId="77777777" w:rsidR="00007B0B" w:rsidRPr="00854D21" w:rsidRDefault="00007B0B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iabete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1B0F" w14:textId="77777777" w:rsidR="00007B0B" w:rsidRPr="00854D21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3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DF60" w14:textId="6487E5E5" w:rsidR="00007B0B" w:rsidRPr="00854D21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2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57FC" w14:textId="77777777" w:rsidR="00007B0B" w:rsidRPr="00854D21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007B0B" w:rsidRPr="00854D21" w14:paraId="28FBE725" w14:textId="77777777" w:rsidTr="00007B0B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B9C48" w14:textId="77777777" w:rsidR="00007B0B" w:rsidRPr="00854D21" w:rsidRDefault="00007B0B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Hypertens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1F85" w14:textId="77777777" w:rsidR="00007B0B" w:rsidRPr="00854D21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EEFC" w14:textId="466EEF44" w:rsidR="00007B0B" w:rsidRPr="00854D21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4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5064" w14:textId="77777777" w:rsidR="00007B0B" w:rsidRPr="00854D21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20</w:t>
            </w:r>
          </w:p>
        </w:tc>
      </w:tr>
      <w:tr w:rsidR="00007B0B" w:rsidRPr="00854D21" w14:paraId="6FD43473" w14:textId="77777777" w:rsidTr="00007B0B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F2F9C" w14:textId="77777777" w:rsidR="00007B0B" w:rsidRPr="00854D21" w:rsidRDefault="00007B0B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ivation index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26437" w14:textId="77777777" w:rsidR="00007B0B" w:rsidRPr="00854D21" w:rsidRDefault="00007B0B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B6513" w14:textId="77777777" w:rsidR="00007B0B" w:rsidRPr="00854D21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0499" w14:textId="77777777" w:rsidR="00007B0B" w:rsidRPr="00854D21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46</w:t>
            </w:r>
          </w:p>
        </w:tc>
      </w:tr>
      <w:tr w:rsidR="00007B0B" w:rsidRPr="00854D21" w14:paraId="47079ECC" w14:textId="77777777" w:rsidTr="00007B0B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D1BEF" w14:textId="77777777" w:rsidR="00007B0B" w:rsidRPr="00854D21" w:rsidRDefault="00007B0B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 (most deprived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78EA" w14:textId="77777777" w:rsidR="00007B0B" w:rsidRPr="00854D21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81B9" w14:textId="3CA5E8A8" w:rsidR="00007B0B" w:rsidRPr="00854D21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849E5" w14:textId="77777777" w:rsidR="00007B0B" w:rsidRPr="00854D21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07B0B" w:rsidRPr="00854D21" w14:paraId="1A1D1581" w14:textId="77777777" w:rsidTr="00007B0B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3D254" w14:textId="77777777" w:rsidR="00007B0B" w:rsidRPr="00854D21" w:rsidRDefault="00007B0B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884E" w14:textId="77777777" w:rsidR="00007B0B" w:rsidRPr="00854D21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DD1F" w14:textId="70BC2B30" w:rsidR="00007B0B" w:rsidRPr="00854D21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5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AFED" w14:textId="77777777" w:rsidR="00007B0B" w:rsidRPr="00854D21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07B0B" w:rsidRPr="00854D21" w14:paraId="48A7DB0F" w14:textId="77777777" w:rsidTr="00007B0B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EB9BF" w14:textId="77777777" w:rsidR="00007B0B" w:rsidRPr="00854D21" w:rsidRDefault="00007B0B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C3F4" w14:textId="77777777" w:rsidR="00007B0B" w:rsidRPr="00854D21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533E" w14:textId="537162F0" w:rsidR="00007B0B" w:rsidRPr="00854D21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CD8A" w14:textId="77777777" w:rsidR="00007B0B" w:rsidRPr="00854D21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07B0B" w:rsidRPr="00854D21" w14:paraId="6185199A" w14:textId="77777777" w:rsidTr="00007B0B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BA391" w14:textId="77777777" w:rsidR="00007B0B" w:rsidRPr="00854D21" w:rsidRDefault="00007B0B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E42B" w14:textId="77777777" w:rsidR="00007B0B" w:rsidRPr="00854D21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0E13" w14:textId="1C4E77F2" w:rsidR="00007B0B" w:rsidRPr="00854D21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6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5680A" w14:textId="77777777" w:rsidR="00007B0B" w:rsidRPr="00854D21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07B0B" w:rsidRPr="00854D21" w14:paraId="315FCCD8" w14:textId="77777777" w:rsidTr="00007B0B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41E35" w14:textId="77777777" w:rsidR="00007B0B" w:rsidRPr="00854D21" w:rsidRDefault="00007B0B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5 (least deprived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BB5C" w14:textId="77777777" w:rsidR="00007B0B" w:rsidRPr="00854D21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85AD" w14:textId="77777777" w:rsidR="00007B0B" w:rsidRPr="00854D21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5CD9" w14:textId="77777777" w:rsidR="00007B0B" w:rsidRPr="00854D21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7B0B" w:rsidRPr="00854D21" w14:paraId="1F8F5786" w14:textId="77777777" w:rsidTr="00007B0B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425668" w14:textId="77777777" w:rsidR="00007B0B" w:rsidRPr="00854D21" w:rsidRDefault="00007B0B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ession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9A8C0" w14:textId="77777777" w:rsidR="00007B0B" w:rsidRPr="00854D21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BA6D8" w14:textId="7D374CA0" w:rsidR="00007B0B" w:rsidRPr="00854D21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8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E7A87" w14:textId="77777777" w:rsidR="00007B0B" w:rsidRPr="00854D21" w:rsidRDefault="00007B0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046</w:t>
            </w:r>
          </w:p>
        </w:tc>
      </w:tr>
    </w:tbl>
    <w:p w14:paraId="3B6CFD75" w14:textId="77777777" w:rsidR="00F40D26" w:rsidRDefault="00F40D26" w:rsidP="00FF48F3">
      <w:pPr>
        <w:spacing w:line="480" w:lineRule="auto"/>
        <w:rPr>
          <w:rFonts w:ascii="Times New Roman" w:hAnsi="Times New Roman" w:cs="Times New Roman"/>
        </w:rPr>
      </w:pPr>
    </w:p>
    <w:p w14:paraId="5A4A8942" w14:textId="77777777" w:rsidR="00F40D26" w:rsidRDefault="00F40D26" w:rsidP="00FF48F3">
      <w:pPr>
        <w:spacing w:line="480" w:lineRule="auto"/>
        <w:rPr>
          <w:rFonts w:ascii="Times New Roman" w:hAnsi="Times New Roman" w:cs="Times New Roman"/>
        </w:rPr>
      </w:pPr>
    </w:p>
    <w:p w14:paraId="778BA20C" w14:textId="77777777" w:rsidR="00F40D26" w:rsidRDefault="00F40D26" w:rsidP="00FF48F3">
      <w:pPr>
        <w:spacing w:line="480" w:lineRule="auto"/>
        <w:rPr>
          <w:rFonts w:ascii="Times New Roman" w:hAnsi="Times New Roman" w:cs="Times New Roman"/>
        </w:rPr>
      </w:pPr>
    </w:p>
    <w:p w14:paraId="73A7ACD0" w14:textId="77777777" w:rsidR="00F40D26" w:rsidRDefault="00F40D26" w:rsidP="00FF48F3">
      <w:pPr>
        <w:spacing w:line="480" w:lineRule="auto"/>
        <w:rPr>
          <w:rFonts w:ascii="Times New Roman" w:hAnsi="Times New Roman" w:cs="Times New Roman"/>
        </w:rPr>
      </w:pPr>
    </w:p>
    <w:p w14:paraId="761CF1CE" w14:textId="77777777" w:rsidR="00F40D26" w:rsidRDefault="00F40D26" w:rsidP="00FF48F3">
      <w:pPr>
        <w:spacing w:line="480" w:lineRule="auto"/>
        <w:rPr>
          <w:rFonts w:ascii="Times New Roman" w:hAnsi="Times New Roman" w:cs="Times New Roman"/>
        </w:rPr>
      </w:pPr>
    </w:p>
    <w:p w14:paraId="65F84D4E" w14:textId="77777777" w:rsidR="00F40D26" w:rsidRDefault="00F40D26" w:rsidP="00FF48F3">
      <w:pPr>
        <w:spacing w:line="480" w:lineRule="auto"/>
        <w:rPr>
          <w:rFonts w:ascii="Times New Roman" w:hAnsi="Times New Roman" w:cs="Times New Roman"/>
        </w:rPr>
      </w:pPr>
    </w:p>
    <w:p w14:paraId="6D43F020" w14:textId="77777777" w:rsidR="00F40D26" w:rsidRDefault="00F40D26" w:rsidP="00FF48F3">
      <w:pPr>
        <w:spacing w:line="480" w:lineRule="auto"/>
        <w:rPr>
          <w:rFonts w:ascii="Times New Roman" w:hAnsi="Times New Roman" w:cs="Times New Roman"/>
        </w:rPr>
      </w:pPr>
    </w:p>
    <w:p w14:paraId="17277E73" w14:textId="77777777" w:rsidR="00F40D26" w:rsidRDefault="00F40D26" w:rsidP="00FF48F3">
      <w:pPr>
        <w:spacing w:line="480" w:lineRule="auto"/>
        <w:rPr>
          <w:rFonts w:ascii="Times New Roman" w:hAnsi="Times New Roman" w:cs="Times New Roman"/>
        </w:rPr>
      </w:pPr>
    </w:p>
    <w:p w14:paraId="591D7849" w14:textId="625FFADB" w:rsidR="00FF48F3" w:rsidRPr="00854D21" w:rsidRDefault="00FF48F3" w:rsidP="00FF48F3">
      <w:pPr>
        <w:spacing w:line="480" w:lineRule="auto"/>
        <w:rPr>
          <w:rFonts w:ascii="Times New Roman" w:hAnsi="Times New Roman" w:cs="Times New Roman"/>
        </w:rPr>
      </w:pPr>
      <w:r w:rsidRPr="00854D21">
        <w:rPr>
          <w:rFonts w:ascii="Times New Roman" w:hAnsi="Times New Roman" w:cs="Times New Roman"/>
        </w:rPr>
        <w:lastRenderedPageBreak/>
        <w:t xml:space="preserve">B: </w:t>
      </w:r>
    </w:p>
    <w:tbl>
      <w:tblPr>
        <w:tblW w:w="7099" w:type="dxa"/>
        <w:tblLook w:val="04A0" w:firstRow="1" w:lastRow="0" w:firstColumn="1" w:lastColumn="0" w:noHBand="0" w:noVBand="1"/>
      </w:tblPr>
      <w:tblGrid>
        <w:gridCol w:w="3720"/>
        <w:gridCol w:w="1249"/>
        <w:gridCol w:w="1170"/>
        <w:gridCol w:w="960"/>
      </w:tblGrid>
      <w:tr w:rsidR="00DD2623" w:rsidRPr="00854D21" w14:paraId="4037D4A7" w14:textId="77777777" w:rsidTr="00DD2623">
        <w:trPr>
          <w:trHeight w:val="290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C62BB" w14:textId="77777777" w:rsidR="00DD2623" w:rsidRPr="00DD2623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D262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49473" w14:textId="6B49FAF3" w:rsidR="00DD2623" w:rsidRPr="00DD2623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D262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dds rati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6D315" w14:textId="77777777" w:rsidR="00DD2623" w:rsidRPr="00DD2623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D262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95% C.I.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49869" w14:textId="62082109" w:rsidR="00DD2623" w:rsidRPr="00DD2623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D262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</w:t>
            </w:r>
          </w:p>
        </w:tc>
      </w:tr>
      <w:tr w:rsidR="00DD2623" w:rsidRPr="00854D21" w14:paraId="63169019" w14:textId="77777777" w:rsidTr="00DD2623">
        <w:trPr>
          <w:trHeight w:val="29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7F562" w14:textId="77777777" w:rsidR="00DD2623" w:rsidRPr="00854D21" w:rsidRDefault="00DD2623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93A7" w14:textId="77777777" w:rsidR="00DD2623" w:rsidRPr="00854D21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72D0" w14:textId="6E9AEEEE" w:rsidR="00DD2623" w:rsidRPr="00854D21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A0B1" w14:textId="77777777" w:rsidR="00DD2623" w:rsidRPr="00854D21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DD2623" w:rsidRPr="00854D21" w14:paraId="52B34D11" w14:textId="77777777" w:rsidTr="00DD26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2FB33" w14:textId="77777777" w:rsidR="00DD2623" w:rsidRPr="00854D21" w:rsidRDefault="00DD2623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Femal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D7DA" w14:textId="77777777" w:rsidR="00DD2623" w:rsidRPr="00854D21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97A4" w14:textId="4F38A6C9" w:rsidR="00DD2623" w:rsidRPr="00854D21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5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852F" w14:textId="77777777" w:rsidR="00DD2623" w:rsidRPr="00854D21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DD2623" w:rsidRPr="00854D21" w14:paraId="5405C5B7" w14:textId="77777777" w:rsidTr="00DD26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05BB8" w14:textId="77777777" w:rsidR="00DD2623" w:rsidRPr="00854D21" w:rsidRDefault="00DD2623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iabete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73D0" w14:textId="77777777" w:rsidR="00DD2623" w:rsidRPr="00854D21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E7D3" w14:textId="6C6F836D" w:rsidR="00DD2623" w:rsidRPr="00854D21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9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5898" w14:textId="77777777" w:rsidR="00DD2623" w:rsidRPr="00854D21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20</w:t>
            </w:r>
          </w:p>
        </w:tc>
      </w:tr>
      <w:tr w:rsidR="00DD2623" w:rsidRPr="00854D21" w14:paraId="40D46A27" w14:textId="77777777" w:rsidTr="00DD26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ED91D" w14:textId="77777777" w:rsidR="00DD2623" w:rsidRPr="00854D21" w:rsidRDefault="00DD2623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Hypertens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335C" w14:textId="77777777" w:rsidR="00DD2623" w:rsidRPr="00854D21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13C8" w14:textId="6CE3089F" w:rsidR="00DD2623" w:rsidRPr="00854D21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1B49" w14:textId="77777777" w:rsidR="00DD2623" w:rsidRPr="00854D21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001</w:t>
            </w:r>
          </w:p>
        </w:tc>
      </w:tr>
      <w:tr w:rsidR="00DD2623" w:rsidRPr="00854D21" w14:paraId="54EBE0EC" w14:textId="77777777" w:rsidTr="00DD26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94192" w14:textId="77777777" w:rsidR="00DD2623" w:rsidRPr="00854D21" w:rsidRDefault="00DD2623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ivation index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54AFF" w14:textId="77777777" w:rsidR="00DD2623" w:rsidRPr="00854D21" w:rsidRDefault="00DD2623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ABAA7" w14:textId="77777777" w:rsidR="00DD2623" w:rsidRPr="00854D21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D81E" w14:textId="77777777" w:rsidR="00DD2623" w:rsidRPr="00854D21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5</w:t>
            </w:r>
          </w:p>
        </w:tc>
      </w:tr>
      <w:tr w:rsidR="00DD2623" w:rsidRPr="00854D21" w14:paraId="4725FF61" w14:textId="77777777" w:rsidTr="00DD26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09878" w14:textId="77777777" w:rsidR="00DD2623" w:rsidRPr="00854D21" w:rsidRDefault="00DD2623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 (most deprived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3286" w14:textId="77777777" w:rsidR="00DD2623" w:rsidRPr="00854D21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0D21" w14:textId="4BBBF9FB" w:rsidR="00DD2623" w:rsidRPr="00854D21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7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31EEA" w14:textId="77777777" w:rsidR="00DD2623" w:rsidRPr="00854D21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D2623" w:rsidRPr="00854D21" w14:paraId="5647DD5B" w14:textId="77777777" w:rsidTr="00DD26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2F632" w14:textId="77777777" w:rsidR="00DD2623" w:rsidRPr="00854D21" w:rsidRDefault="00DD2623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9A5B" w14:textId="77777777" w:rsidR="00DD2623" w:rsidRPr="00854D21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65C2" w14:textId="5C8A4D35" w:rsidR="00DD2623" w:rsidRPr="00854D21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BF6CD" w14:textId="77777777" w:rsidR="00DD2623" w:rsidRPr="00854D21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D2623" w:rsidRPr="00854D21" w14:paraId="022898FC" w14:textId="77777777" w:rsidTr="00DD26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3BF75" w14:textId="77777777" w:rsidR="00DD2623" w:rsidRPr="00854D21" w:rsidRDefault="00DD2623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A55A" w14:textId="77777777" w:rsidR="00DD2623" w:rsidRPr="00854D21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29DD" w14:textId="785164C6" w:rsidR="00DD2623" w:rsidRPr="00854D21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00FBD" w14:textId="77777777" w:rsidR="00DD2623" w:rsidRPr="00854D21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D2623" w:rsidRPr="00854D21" w14:paraId="615C5C6D" w14:textId="77777777" w:rsidTr="00DD26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1AE6C" w14:textId="77777777" w:rsidR="00DD2623" w:rsidRPr="00854D21" w:rsidRDefault="00DD2623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4BE4" w14:textId="77777777" w:rsidR="00DD2623" w:rsidRPr="00854D21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2E76" w14:textId="4626E7E8" w:rsidR="00DD2623" w:rsidRPr="00854D21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6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9DE27" w14:textId="77777777" w:rsidR="00DD2623" w:rsidRPr="00854D21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D2623" w:rsidRPr="00854D21" w14:paraId="642B89A0" w14:textId="77777777" w:rsidTr="00DD26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2AEC5" w14:textId="77777777" w:rsidR="00DD2623" w:rsidRPr="00854D21" w:rsidRDefault="00DD2623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5 (least deprived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87FF" w14:textId="77777777" w:rsidR="00DD2623" w:rsidRPr="00854D21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FF9A" w14:textId="77777777" w:rsidR="00DD2623" w:rsidRPr="00854D21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5256" w14:textId="77777777" w:rsidR="00DD2623" w:rsidRPr="00854D21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2623" w:rsidRPr="00854D21" w14:paraId="061188A5" w14:textId="77777777" w:rsidTr="00DD26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4BBDE7" w14:textId="77777777" w:rsidR="00DD2623" w:rsidRPr="00854D21" w:rsidRDefault="00DD2623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ession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12DA4" w14:textId="77777777" w:rsidR="00DD2623" w:rsidRPr="00854D21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0EDFC" w14:textId="523E0F81" w:rsidR="00DD2623" w:rsidRPr="00854D21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64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F9C07" w14:textId="77777777" w:rsidR="00DD2623" w:rsidRPr="00854D21" w:rsidRDefault="00DD2623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</w:tbl>
    <w:p w14:paraId="69B3DC15" w14:textId="77777777" w:rsidR="00FF48F3" w:rsidRPr="00854D21" w:rsidRDefault="00FF48F3" w:rsidP="00FF48F3">
      <w:pPr>
        <w:spacing w:line="480" w:lineRule="auto"/>
        <w:rPr>
          <w:rFonts w:ascii="Times New Roman" w:hAnsi="Times New Roman" w:cs="Times New Roman"/>
        </w:rPr>
      </w:pPr>
      <w:r w:rsidRPr="00854D21">
        <w:rPr>
          <w:rFonts w:ascii="Times New Roman" w:hAnsi="Times New Roman" w:cs="Times New Roman"/>
        </w:rPr>
        <w:t>C:</w:t>
      </w:r>
    </w:p>
    <w:tbl>
      <w:tblPr>
        <w:tblW w:w="7289" w:type="dxa"/>
        <w:tblLook w:val="04A0" w:firstRow="1" w:lastRow="0" w:firstColumn="1" w:lastColumn="0" w:noHBand="0" w:noVBand="1"/>
      </w:tblPr>
      <w:tblGrid>
        <w:gridCol w:w="3720"/>
        <w:gridCol w:w="1335"/>
        <w:gridCol w:w="1274"/>
        <w:gridCol w:w="960"/>
      </w:tblGrid>
      <w:tr w:rsidR="007E5BAD" w:rsidRPr="007E5BAD" w14:paraId="2EDA5FBD" w14:textId="77777777" w:rsidTr="007E5BAD">
        <w:trPr>
          <w:trHeight w:val="290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F1009" w14:textId="77777777" w:rsidR="007E5BAD" w:rsidRPr="007E5BAD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E5B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6ED28" w14:textId="068DE855" w:rsidR="007E5BAD" w:rsidRPr="007E5BAD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E5BA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dds ratio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99985" w14:textId="77777777" w:rsidR="007E5BAD" w:rsidRPr="007E5BAD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E5BA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95% C.I.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E77E4" w14:textId="00024492" w:rsidR="007E5BAD" w:rsidRPr="007E5BAD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E5BA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</w:t>
            </w:r>
          </w:p>
        </w:tc>
      </w:tr>
      <w:tr w:rsidR="007E5BAD" w:rsidRPr="00854D21" w14:paraId="5E1A5AA7" w14:textId="77777777" w:rsidTr="007E5BAD">
        <w:trPr>
          <w:trHeight w:val="29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356E1" w14:textId="77777777" w:rsidR="007E5BAD" w:rsidRPr="00854D21" w:rsidRDefault="007E5BAD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CCBA" w14:textId="77777777" w:rsidR="007E5BAD" w:rsidRPr="00854D21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2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F75B" w14:textId="0EAB88A7" w:rsidR="007E5BAD" w:rsidRPr="00854D21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01C8" w14:textId="77777777" w:rsidR="007E5BAD" w:rsidRPr="00854D21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7E5BAD" w:rsidRPr="00854D21" w14:paraId="3B0A7786" w14:textId="77777777" w:rsidTr="007E5BAD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4A265" w14:textId="77777777" w:rsidR="007E5BAD" w:rsidRPr="00854D21" w:rsidRDefault="007E5BAD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Femal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BB7C" w14:textId="77777777" w:rsidR="007E5BAD" w:rsidRPr="00854D21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3FC5" w14:textId="39F3C95D" w:rsidR="007E5BAD" w:rsidRPr="00854D21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8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930F" w14:textId="77777777" w:rsidR="007E5BAD" w:rsidRPr="00854D21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002</w:t>
            </w:r>
          </w:p>
        </w:tc>
      </w:tr>
      <w:tr w:rsidR="007E5BAD" w:rsidRPr="00854D21" w14:paraId="42AD6739" w14:textId="77777777" w:rsidTr="007E5BAD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82331" w14:textId="77777777" w:rsidR="007E5BAD" w:rsidRPr="00854D21" w:rsidRDefault="007E5BAD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iabet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BFF4" w14:textId="77777777" w:rsidR="007E5BAD" w:rsidRPr="00854D21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4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D37A" w14:textId="33372D7B" w:rsidR="007E5BAD" w:rsidRPr="00854D21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44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C8B3" w14:textId="77777777" w:rsidR="007E5BAD" w:rsidRPr="00854D21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7E5BAD" w:rsidRPr="00854D21" w14:paraId="4DE697D7" w14:textId="77777777" w:rsidTr="007E5BAD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DDAA3" w14:textId="77777777" w:rsidR="007E5BAD" w:rsidRPr="00854D21" w:rsidRDefault="007E5BAD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Ischaemic strok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6C64" w14:textId="77777777" w:rsidR="007E5BAD" w:rsidRPr="00854D21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159E" w14:textId="363A9CF5" w:rsidR="007E5BAD" w:rsidRPr="00854D21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65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969B" w14:textId="77777777" w:rsidR="007E5BAD" w:rsidRPr="00854D21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005</w:t>
            </w:r>
          </w:p>
        </w:tc>
      </w:tr>
      <w:tr w:rsidR="007E5BAD" w:rsidRPr="00854D21" w14:paraId="5DFD39B2" w14:textId="77777777" w:rsidTr="007E5BAD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C03A6" w14:textId="77777777" w:rsidR="007E5BAD" w:rsidRPr="00854D21" w:rsidRDefault="007E5BAD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ivation index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4CA67" w14:textId="77777777" w:rsidR="007E5BAD" w:rsidRPr="00854D21" w:rsidRDefault="007E5BAD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595C1" w14:textId="77777777" w:rsidR="007E5BAD" w:rsidRPr="00854D21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0713" w14:textId="77777777" w:rsidR="007E5BAD" w:rsidRPr="00854D21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7E5BAD" w:rsidRPr="00854D21" w14:paraId="210DE776" w14:textId="77777777" w:rsidTr="007E5BAD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B3AAE" w14:textId="77777777" w:rsidR="007E5BAD" w:rsidRPr="00854D21" w:rsidRDefault="007E5BAD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 (most depriv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F6F6" w14:textId="77777777" w:rsidR="007E5BAD" w:rsidRPr="00854D21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F55D" w14:textId="0B4412C5" w:rsidR="007E5BAD" w:rsidRPr="00854D21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6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788F4" w14:textId="77777777" w:rsidR="007E5BAD" w:rsidRPr="00854D21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E5BAD" w:rsidRPr="00854D21" w14:paraId="1DC9B182" w14:textId="77777777" w:rsidTr="007E5BAD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56625" w14:textId="77777777" w:rsidR="007E5BAD" w:rsidRPr="00854D21" w:rsidRDefault="007E5BAD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6FD6" w14:textId="77777777" w:rsidR="007E5BAD" w:rsidRPr="00854D21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28C7" w14:textId="1D9E8682" w:rsidR="007E5BAD" w:rsidRPr="00854D21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68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D52AF" w14:textId="77777777" w:rsidR="007E5BAD" w:rsidRPr="00854D21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E5BAD" w:rsidRPr="00854D21" w14:paraId="05F93354" w14:textId="77777777" w:rsidTr="007E5BAD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B9477" w14:textId="77777777" w:rsidR="007E5BAD" w:rsidRPr="00854D21" w:rsidRDefault="007E5BAD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7F53" w14:textId="77777777" w:rsidR="007E5BAD" w:rsidRPr="00854D21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461B" w14:textId="308E25BA" w:rsidR="007E5BAD" w:rsidRPr="00854D21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F90D" w14:textId="77777777" w:rsidR="007E5BAD" w:rsidRPr="00854D21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E5BAD" w:rsidRPr="00854D21" w14:paraId="1965A5BF" w14:textId="77777777" w:rsidTr="007E5BAD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2DB8E" w14:textId="77777777" w:rsidR="007E5BAD" w:rsidRPr="00854D21" w:rsidRDefault="007E5BAD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BFB5" w14:textId="77777777" w:rsidR="007E5BAD" w:rsidRPr="00854D21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7CE4" w14:textId="2324CEB7" w:rsidR="007E5BAD" w:rsidRPr="00854D21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5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37ED5" w14:textId="77777777" w:rsidR="007E5BAD" w:rsidRPr="00854D21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E5BAD" w:rsidRPr="00854D21" w14:paraId="51F12798" w14:textId="77777777" w:rsidTr="007E5BAD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4473B" w14:textId="77777777" w:rsidR="007E5BAD" w:rsidRPr="00854D21" w:rsidRDefault="007E5BAD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5 (least depriv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DA123" w14:textId="77777777" w:rsidR="007E5BAD" w:rsidRPr="00854D21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B9B8D" w14:textId="77777777" w:rsidR="007E5BAD" w:rsidRPr="00854D21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E69E" w14:textId="77777777" w:rsidR="007E5BAD" w:rsidRPr="00854D21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5BAD" w:rsidRPr="00854D21" w14:paraId="7D2C910B" w14:textId="77777777" w:rsidTr="007E5BAD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88D726" w14:textId="77777777" w:rsidR="007E5BAD" w:rsidRPr="00854D21" w:rsidRDefault="007E5BAD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essio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299FB" w14:textId="77777777" w:rsidR="007E5BAD" w:rsidRPr="00854D21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A0F78" w14:textId="5D5865EE" w:rsidR="007E5BAD" w:rsidRPr="00854D21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64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9728D" w14:textId="77777777" w:rsidR="007E5BAD" w:rsidRPr="00854D21" w:rsidRDefault="007E5BAD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</w:tbl>
    <w:p w14:paraId="4FBCE34C" w14:textId="77777777" w:rsidR="0052129D" w:rsidRDefault="0052129D"/>
    <w:sectPr w:rsidR="005212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8F3"/>
    <w:rsid w:val="00007B0B"/>
    <w:rsid w:val="00012E60"/>
    <w:rsid w:val="000D24CC"/>
    <w:rsid w:val="0052129D"/>
    <w:rsid w:val="007E5BAD"/>
    <w:rsid w:val="009555B9"/>
    <w:rsid w:val="00DD2623"/>
    <w:rsid w:val="00F40D26"/>
    <w:rsid w:val="00FF4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297C8"/>
  <w15:chartTrackingRefBased/>
  <w15:docId w15:val="{8915A7E2-8A8D-479D-8A06-50DEBDB6F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8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4C968CEC4F394780ADFA749C193D11" ma:contentTypeVersion="12" ma:contentTypeDescription="Create a new document." ma:contentTypeScope="" ma:versionID="1e09cd79e46039a2549f23c32cb01499">
  <xsd:schema xmlns:xsd="http://www.w3.org/2001/XMLSchema" xmlns:xs="http://www.w3.org/2001/XMLSchema" xmlns:p="http://schemas.microsoft.com/office/2006/metadata/properties" xmlns:ns3="67aa3799-bfcf-40a3-b4df-f9227b49366d" xmlns:ns4="65a16825-cae8-4897-9405-3de97624583c" targetNamespace="http://schemas.microsoft.com/office/2006/metadata/properties" ma:root="true" ma:fieldsID="2bde0f291f2dbd82e3edb145a5e6a2a5" ns3:_="" ns4:_="">
    <xsd:import namespace="67aa3799-bfcf-40a3-b4df-f9227b49366d"/>
    <xsd:import namespace="65a16825-cae8-4897-9405-3de9762458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aa3799-bfcf-40a3-b4df-f9227b4936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a16825-cae8-4897-9405-3de97624583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15B1255-8AE6-4EE1-A32C-321817C775F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78A26AA-A539-45EF-9A31-0BCF975691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aa3799-bfcf-40a3-b4df-f9227b49366d"/>
    <ds:schemaRef ds:uri="65a16825-cae8-4897-9405-3de9762458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FAC9ED2-3CF5-44A8-80F3-9E5710ABC33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ns</dc:creator>
  <cp:keywords/>
  <dc:description/>
  <cp:lastModifiedBy>Anon</cp:lastModifiedBy>
  <cp:revision>8</cp:revision>
  <dcterms:created xsi:type="dcterms:W3CDTF">2021-01-26T12:02:00Z</dcterms:created>
  <dcterms:modified xsi:type="dcterms:W3CDTF">2022-02-01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4C968CEC4F394780ADFA749C193D11</vt:lpwstr>
  </property>
</Properties>
</file>